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2" w:rsidRPr="00336D87" w:rsidRDefault="00614919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File 3</w:t>
      </w:r>
      <w:bookmarkStart w:id="0" w:name="_GoBack"/>
      <w:r w:rsidR="00336D87" w:rsidRPr="00336D87">
        <w:rPr>
          <w:rFonts w:ascii="Arial" w:hAnsi="Arial" w:cs="Arial"/>
          <w:b/>
          <w:sz w:val="16"/>
          <w:szCs w:val="16"/>
        </w:rPr>
        <w:t>:</w:t>
      </w:r>
      <w:r w:rsidR="00336D87" w:rsidRPr="00336D87">
        <w:rPr>
          <w:rFonts w:ascii="Arial" w:hAnsi="Arial" w:cs="Arial"/>
          <w:sz w:val="16"/>
          <w:szCs w:val="16"/>
        </w:rPr>
        <w:t xml:space="preserve"> siRNA sequences used for gene specific knock down screen.</w:t>
      </w:r>
      <w:r w:rsidR="00FF5F16">
        <w:rPr>
          <w:rFonts w:ascii="Arial" w:hAnsi="Arial" w:cs="Arial"/>
          <w:sz w:val="16"/>
          <w:szCs w:val="16"/>
        </w:rPr>
        <w:t xml:space="preserve"> Related to Figure 3</w:t>
      </w:r>
      <w:bookmarkEnd w:id="0"/>
      <w:r w:rsidR="00FF5F16">
        <w:rPr>
          <w:rFonts w:ascii="Arial" w:hAnsi="Arial" w:cs="Arial"/>
          <w:sz w:val="16"/>
          <w:szCs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2071"/>
        <w:gridCol w:w="1890"/>
        <w:gridCol w:w="3865"/>
      </w:tblGrid>
      <w:tr w:rsidR="00336D87" w:rsidRPr="00336D87" w:rsidTr="00336D87">
        <w:trPr>
          <w:trHeight w:val="144"/>
        </w:trPr>
        <w:tc>
          <w:tcPr>
            <w:tcW w:w="1524" w:type="dxa"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ene</w:t>
            </w:r>
          </w:p>
        </w:tc>
        <w:tc>
          <w:tcPr>
            <w:tcW w:w="2071" w:type="dxa"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eneAccession</w:t>
            </w:r>
            <w:proofErr w:type="spellEnd"/>
          </w:p>
        </w:tc>
        <w:tc>
          <w:tcPr>
            <w:tcW w:w="1890" w:type="dxa"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INumber</w:t>
            </w:r>
            <w:proofErr w:type="spellEnd"/>
          </w:p>
        </w:tc>
        <w:tc>
          <w:tcPr>
            <w:tcW w:w="3865" w:type="dxa"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equence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ARS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74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519923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GACGCACCUGUUACG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C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9883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867995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AGCAGGUCAACUAU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SF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7491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837253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AUCAGGUCACGUA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FG3L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79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80296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AUUCUCUUUUGAC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GO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219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917173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GUUACUUUCAUAGC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LDH4A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74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577773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CAAACACCUGUGGAAG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LOX12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13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996472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UCGGAGCUCACCUAU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TP5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68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8579483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CCUGGACUAUCAUA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TXN2L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724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726264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UUGUUCACUUCCGAAA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BCAP3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74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947283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GAGUUGUUAGUGUC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BCAS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87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947283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ACGAUAUGAGCUUC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BUB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0779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55008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CUGCGCCUUCUACG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D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34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745882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UUAAGACUCCACGGG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NX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2464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693300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AUUGAUAUUGAGGAU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PRIN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20336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167620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AGUCAGCCUCACCAAG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SP1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211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91228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GAUGCCUUGCACG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LPX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66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259762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CAAAUACCUCAGG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NOT8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77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154231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UAGCCAGGUUAUCUG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OPG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213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913434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GAGCUGCUUGCGAAA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OPG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3843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957449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GCAAGUCCUCGUG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OX5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25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701798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UAUAGAUGCCUGGGA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SDE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715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11784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GGAUGGCAUUAUUGC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SE1L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31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902955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GUUUGUGUUGAGCG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SNK1A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89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830357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GAUGUACUUAAACU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AZAP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895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547088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GAGGUAGUCAUGAU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DX17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9850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861385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GGAUGGUGGCCGG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DX2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72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065909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ACUAGAUCUCACC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HX30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496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033628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GUGGAGGUAGAAGG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ICER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3062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929464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UCCUAUGUUCAAUC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LD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10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119953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CAAAGUUGGGAAAUUC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NM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94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54911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GUCCUACAUCAACAC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OCK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94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137746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UGAGUAUCGCUCC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DYNC1H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37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55730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UGAAUCUAAUGUG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EIF3C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75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7644365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GAAUGGAUGAAGAA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EPRS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44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24104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ACUGAUCAUGAG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eR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49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610487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GCUGGAGUGAAGACUG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ETF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98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42087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AGUGGAGCGGGAGAUC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FAM120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461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829975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GUAUGACUCUGAUUA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FAM133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5278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120645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UGAAUCGACCAAGGC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FTO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8043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2293726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UGAUGUCUCUUUGAA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3BP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9839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832755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GCGAGAACAACGAA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LNT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48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94538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GUACGACAUGAUG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NA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9833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820225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GCUAACAUGUUCAG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BAS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48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50393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CAAAGAUUCACGAAG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DH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397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095915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CCAAUCGCAACGAA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RS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9847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919331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CUUCCUUAUAGUUG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SDM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7817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045646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CUAACAGAGCUAAGU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1F0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31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8583850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CGAUUUGGGAUUUGC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ADH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18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599052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AAACAUGUGGCGGA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INT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3259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957452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CCUGCCAACUGAU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IST1H1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32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71871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UGCUAAGCGCAAAGC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IST1H1D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32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054416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GAAGGCAGGCGCAAC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IST1H1E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32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054416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GGCCAAAGCAGUU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IST1H1C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31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107102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AACCAAGAAAGUGGC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NRNPA2B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13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615137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AGACCUCAUUCAAU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NRNPA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9424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896115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AUAAUGGAUUUGGAGG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NRNPK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14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16543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CGGGAGCUUCGAUC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NRNPL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0533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263238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GUGAAGCGGCCAUC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NRNPR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10239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615139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UCCAGAAGCACUGCG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HSD17B10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3781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182361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CAGGCCAUCAUCG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IDH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16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817883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CAUCCAGCUAAAGU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IDH3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89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817882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UGAGACAAUGAUCAU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IGF2BP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54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23702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GGAAAGUAGAAUUAC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IGF2BP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54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079521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CGAGGCGCUUUCAGG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ILF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51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423474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CAUGGUCUGCUAUA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IPO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465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46063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UGGAGCACCUGCGGGA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KPNA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26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38889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AAUUGGUCUGUUGA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LARS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11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877380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GAAAGCCUGACUCA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LGALS9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30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246969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ACACCCAGAUCGAC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LOR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42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925525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UUAGAGCUCUCAUGA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LRPPRC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3325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162130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CGAAGAACUGGCCGC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BNL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20729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641116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CAUAAUAUCUGCCGAA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BOAT7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429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330857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GAAACUGAGGUGCGGG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CCC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16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680532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UGAGGAUUGUUAGAUC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ETTL1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96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414734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UUGGUGCCGUGUU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ETTL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985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907711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GCACAGCUUCAGCA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RPL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23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377080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AGACAGAUAUAUGAGG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RPS3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83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695059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CGGAACAGUCAGGUAC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RPS9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8264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318846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AGUUUACGUGGAA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THFD1L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544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001863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GAUGGCUUCGUGAA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THFD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63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72135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UACAAUAUCUCAUCG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MUT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25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610568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UGAAAAGUGCUCGA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CAPG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234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065808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UAUCCCUGGUUUC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CBP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48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034972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CACAACACUCCUC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CLN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17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430818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UGCAGUGCUGAACAC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COA5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096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95313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UCUUAUUUUGACCG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UP155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29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443014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UUUGGGAUGCAAGC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UP5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742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605123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UGAAGAGCAGUUGCGAG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OAT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27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55780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CCAUUUAUGCCGGG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ABPC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56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67631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GAUGAGAUGAACGG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ABPN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64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75887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ACAAAUUUAGUGGCC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C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217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604929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CUCUGAGCGAGCGGAC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CC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28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550644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GUUGAAUGUCGGG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MPC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27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53835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UUUAAGAAGUUGCG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RRC2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8068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915868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GACUUACGCCUAGUGG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RRC2C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517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529868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UCUAACCAUACGC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PSMD1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580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03198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CUUAUGACCUCAAA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BM15/RBM15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276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209538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UGAUAGUUGGGCAUA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BM4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89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327712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GCUGAAAUUCCGAGC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BMS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89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624939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AGGAUACUACGUGA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BMX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13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69940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GGAAGUCGAGACAG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FC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8155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877378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AUGCUAUUGUCAGU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PL15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94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43129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AAAACGCCCAGUUC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PL2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98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7819046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CACAUAUAUGCGAAU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PL29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099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710539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CAAGAAGCACAACA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RPS17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2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7177242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GGAGAUUAUUGAAGU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BNO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818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362076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ACUAGCUCGAGAG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CCPDH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600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577083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GUAGGACCAUAUCG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EPT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40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655010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UCGGUGAAUCAGGU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F3B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84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574953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AGCGUAGGAACCGAA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LIRP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3121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366702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ACAAGGAGACUGGC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LTM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1384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224400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CGCAUUCGUAUU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ON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3219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104031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UGUCAGUGGAGUAU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PEN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500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479018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UCGAGCAUUUCAAAC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RP7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94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963874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UAGAGAUCUCGUCCGA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RRM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633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857261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CAGCAAAUCUCGAC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RSF6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27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815802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UACAGCAGUCGGA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STAU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439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765762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GGUAGGCAAUGAA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ARS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515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972568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GCCAGUUGUUCAAGGA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CO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0865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716497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CUCAGAGCUUGGUCG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GM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24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977760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AAGGCCUUGGCUC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NPO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5318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3390402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UUGGUCGUCUUGG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OMM40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11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17472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AAGAACAAGUUUCAGU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OP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286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991340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UAAAGGUCCAGUA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RA2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329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0227858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GGCGAUCUCGAGGAU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RIM56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3096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0794215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UAAGAAGGGCUACAUC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TUFM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32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414762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GCCAGGUUCCAUCAAG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2A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25203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6880012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GCGUCGUUCUCGGUC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BAP2L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4847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40254860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CACAGCAGCACGU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UP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291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8885306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GAUAACAUCACUGUC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PF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5542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837567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UCUAGAGAGUUGCGA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PF3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301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837552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AAGAAACGUUUGCGG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PF3B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301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837552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UAAUGAUACGAGUUUG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VAPA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9443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721251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GGAAACUAAUGGAA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VARS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629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538367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AAGAGGGAGAAACGGG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VWA8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1009814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5786327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UGGAAAAUUGUCCGAG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BX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4559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0913435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UAAGGAACGGAUAUGG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BX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03651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21359983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CAACGUCAGAAAUGGAUA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THDC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33370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9453680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AUUUCAUAACAUGGG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THDC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2282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8505212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GACUAGGAGGAGUAUUU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THDF1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779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3137774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AGGAACGGCAGAGUCG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THDF2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01625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6812574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GCCAUGCCCUACUUAACUU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YTHDF3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52758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16235459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UACAUCGUUCCAUUAA</w:t>
            </w:r>
          </w:p>
        </w:tc>
      </w:tr>
      <w:tr w:rsidR="00336D87" w:rsidRPr="00336D87" w:rsidTr="00336D87">
        <w:trPr>
          <w:trHeight w:val="144"/>
        </w:trPr>
        <w:tc>
          <w:tcPr>
            <w:tcW w:w="1524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ZNF326</w:t>
            </w:r>
          </w:p>
        </w:tc>
        <w:tc>
          <w:tcPr>
            <w:tcW w:w="2071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NM_182975</w:t>
            </w:r>
          </w:p>
        </w:tc>
        <w:tc>
          <w:tcPr>
            <w:tcW w:w="1890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156523256</w:t>
            </w:r>
          </w:p>
        </w:tc>
        <w:tc>
          <w:tcPr>
            <w:tcW w:w="3865" w:type="dxa"/>
            <w:noWrap/>
            <w:vAlign w:val="center"/>
            <w:hideMark/>
          </w:tcPr>
          <w:p w:rsidR="00336D87" w:rsidRPr="00336D87" w:rsidRDefault="00336D87" w:rsidP="00336D8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36D87">
              <w:rPr>
                <w:rFonts w:ascii="Arial" w:eastAsia="Times New Roman" w:hAnsi="Arial" w:cs="Arial"/>
                <w:sz w:val="16"/>
                <w:szCs w:val="16"/>
              </w:rPr>
              <w:t>ACACUCCGCCUGCAGGAAU</w:t>
            </w:r>
          </w:p>
        </w:tc>
      </w:tr>
    </w:tbl>
    <w:p w:rsidR="00336D87" w:rsidRPr="00336D87" w:rsidRDefault="00336D87">
      <w:pPr>
        <w:rPr>
          <w:rFonts w:ascii="Arial" w:hAnsi="Arial" w:cs="Arial"/>
          <w:sz w:val="16"/>
          <w:szCs w:val="16"/>
        </w:rPr>
      </w:pPr>
    </w:p>
    <w:sectPr w:rsidR="00336D87" w:rsidRPr="00336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D87"/>
    <w:rsid w:val="00256FB9"/>
    <w:rsid w:val="00336D87"/>
    <w:rsid w:val="005D7831"/>
    <w:rsid w:val="00614919"/>
    <w:rsid w:val="00FF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902D"/>
  <w15:chartTrackingRefBased/>
  <w15:docId w15:val="{D6B5E1DB-44A1-4694-B9D5-D1165AD05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6D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8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23</Words>
  <Characters>583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3</cp:revision>
  <dcterms:created xsi:type="dcterms:W3CDTF">2020-08-13T20:50:00Z</dcterms:created>
  <dcterms:modified xsi:type="dcterms:W3CDTF">2021-01-19T17:55:00Z</dcterms:modified>
</cp:coreProperties>
</file>